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ppendix I: Quality Appraisal of the Selected Papers using a Best Education Medical Education (BEME) checklist (33)</w:t>
      </w:r>
    </w:p>
    <w:tbl>
      <w:tblPr>
        <w:tblW w:w="1318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1593"/>
        <w:gridCol w:w="1701"/>
        <w:gridCol w:w="1134"/>
        <w:gridCol w:w="1417"/>
        <w:gridCol w:w="1134"/>
        <w:gridCol w:w="992"/>
        <w:gridCol w:w="1276"/>
        <w:gridCol w:w="1413"/>
      </w:tblGrid>
      <w:tr>
        <w:trPr>
          <w:trHeight w:val="864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itation/ Quality domai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nderson et al., 2021 (2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Beekman et al., 2019 (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Bennett, 2017 (3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undas et al., 2011 (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ogan et al., 2012 (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pence et al., 2012 (4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even et al., 2022 (41)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Thompson et al., 2016 (42)</w:t>
            </w:r>
          </w:p>
        </w:tc>
      </w:tr>
      <w:tr>
        <w:trPr>
          <w:trHeight w:val="505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search Ques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398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udy subjec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433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ata Collection Method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405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leteness of Data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416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trol of Confounding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422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alysis of Result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415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clus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407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producibility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spective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389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thical Issu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</w:tr>
      <w:tr>
        <w:trPr>
          <w:trHeight w:val="409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iangul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sitive domain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120"/>
      <w:outlineLvl w:val="2"/>
    </w:pPr>
    <w:rPr>
      <w:rFonts w:eastAsia="Times New Roman" w:cs="Times New Roman"/>
      <w:b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color w:val="000000"/>
      <w:sz w:val="28"/>
      <w:szCs w:val="26"/>
    </w:rPr>
  </w:style>
  <w:style w:type="character" w:styleId="Heading3Char">
    <w:name w:val="Heading 3 Char"/>
    <w:qFormat/>
    <w:rPr>
      <w:rFonts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3:14:00Z</dcterms:created>
  <dc:creator>Upreti Oli, Radhika</dc:creator>
  <dc:description/>
  <cp:keywords/>
  <dc:language>en-US</dc:language>
  <cp:lastModifiedBy>Upreti Oli, Radhika</cp:lastModifiedBy>
  <dcterms:modified xsi:type="dcterms:W3CDTF">2024-07-17T1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3c76cf9f614df4e965d1419e9e02c75a0921ed5f8efd954a55f5996f8e1d41</vt:lpwstr>
  </property>
  <property fmtid="{D5CDD505-2E9C-101B-9397-08002B2CF9AE}" pid="3" name="KSOProductBuildVer">
    <vt:lpwstr>2052-9.1.0.3914</vt:lpwstr>
  </property>
</Properties>
</file>